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88B7F5" w14:textId="35130199" w:rsidR="008E37B7" w:rsidRPr="00597179" w:rsidRDefault="004D470C" w:rsidP="008E37B7">
      <w:pPr>
        <w:pStyle w:val="Heading2"/>
      </w:pPr>
      <w:r>
        <w:t>Appendix 2</w:t>
      </w:r>
      <w:bookmarkStart w:id="0" w:name="_GoBack"/>
      <w:bookmarkEnd w:id="0"/>
      <w:r w:rsidR="008E37B7" w:rsidRPr="00597179">
        <w:t>.  Data collection form.</w:t>
      </w:r>
    </w:p>
    <w:p w14:paraId="4305F6B7" w14:textId="77777777" w:rsidR="008E37B7" w:rsidRDefault="008E37B7" w:rsidP="008E37B7">
      <w:pPr>
        <w:pStyle w:val="Heading2"/>
        <w:spacing w:line="240" w:lineRule="auto"/>
      </w:pPr>
      <w:r>
        <w:t xml:space="preserve">Data Collection Form </w:t>
      </w:r>
    </w:p>
    <w:p w14:paraId="56D6939C" w14:textId="77777777" w:rsidR="008E37B7" w:rsidRDefault="008E37B7" w:rsidP="008E37B7">
      <w:pPr>
        <w:rPr>
          <w:rFonts w:ascii="Times New Roman" w:hAnsi="Times New Roman" w:cs="Times New Roman"/>
          <w:sz w:val="24"/>
          <w:szCs w:val="24"/>
        </w:rPr>
      </w:pPr>
    </w:p>
    <w:p w14:paraId="00E9AC4E" w14:textId="77777777" w:rsidR="008E37B7" w:rsidRDefault="008E37B7" w:rsidP="008E37B7">
      <w:pPr>
        <w:rPr>
          <w:rFonts w:ascii="Times New Roman" w:hAnsi="Times New Roman" w:cs="Times New Roman"/>
          <w:sz w:val="24"/>
          <w:szCs w:val="24"/>
        </w:rPr>
      </w:pPr>
      <w:r w:rsidRPr="00E71162">
        <w:rPr>
          <w:rFonts w:ascii="Times New Roman" w:hAnsi="Times New Roman" w:cs="Times New Roman"/>
          <w:b/>
          <w:sz w:val="24"/>
          <w:szCs w:val="24"/>
        </w:rPr>
        <w:t>ADE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E37B7" w14:paraId="7ED1E3DB" w14:textId="77777777" w:rsidTr="009025E3">
        <w:tc>
          <w:tcPr>
            <w:tcW w:w="4675" w:type="dxa"/>
            <w:vAlign w:val="center"/>
          </w:tcPr>
          <w:p w14:paraId="1F83DDA4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rd ID</w:t>
            </w:r>
          </w:p>
        </w:tc>
        <w:tc>
          <w:tcPr>
            <w:tcW w:w="4675" w:type="dxa"/>
            <w:vAlign w:val="center"/>
          </w:tcPr>
          <w:p w14:paraId="20DAA3FD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omatically assigned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DC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umbered 1-573)</w:t>
            </w:r>
          </w:p>
        </w:tc>
      </w:tr>
      <w:tr w:rsidR="008E37B7" w14:paraId="2B0AD024" w14:textId="77777777" w:rsidTr="009025E3">
        <w:tc>
          <w:tcPr>
            <w:tcW w:w="9350" w:type="dxa"/>
            <w:gridSpan w:val="2"/>
            <w:vAlign w:val="center"/>
          </w:tcPr>
          <w:p w14:paraId="551F40EE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E Information</w:t>
            </w:r>
          </w:p>
        </w:tc>
      </w:tr>
      <w:tr w:rsidR="008E37B7" w14:paraId="074FB925" w14:textId="77777777" w:rsidTr="009025E3">
        <w:tc>
          <w:tcPr>
            <w:tcW w:w="4675" w:type="dxa"/>
            <w:vAlign w:val="center"/>
          </w:tcPr>
          <w:p w14:paraId="58DFBB36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E ID</w:t>
            </w:r>
          </w:p>
        </w:tc>
        <w:tc>
          <w:tcPr>
            <w:tcW w:w="4675" w:type="dxa"/>
            <w:vAlign w:val="center"/>
          </w:tcPr>
          <w:p w14:paraId="1A1DE10F" w14:textId="77777777" w:rsidR="008E37B7" w:rsidRPr="00E71162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rel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oa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d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rom dropdown list of ADE cases for review</w:t>
            </w:r>
          </w:p>
        </w:tc>
      </w:tr>
      <w:tr w:rsidR="008E37B7" w14:paraId="6E2E5C2B" w14:textId="77777777" w:rsidTr="009025E3">
        <w:tc>
          <w:tcPr>
            <w:tcW w:w="4675" w:type="dxa"/>
            <w:vAlign w:val="center"/>
          </w:tcPr>
          <w:p w14:paraId="187E78DD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E Drug 1</w:t>
            </w:r>
          </w:p>
        </w:tc>
        <w:tc>
          <w:tcPr>
            <w:tcW w:w="4675" w:type="dxa"/>
            <w:vAlign w:val="center"/>
          </w:tcPr>
          <w:p w14:paraId="46EF8782" w14:textId="77777777" w:rsidR="008E37B7" w:rsidRPr="00E71162" w:rsidRDefault="008E37B7" w:rsidP="009025E3">
            <w:pPr>
              <w:spacing w:before="120" w:after="120"/>
              <w:rPr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eloaded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dropdown li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y ADE case</w:t>
            </w:r>
          </w:p>
        </w:tc>
      </w:tr>
      <w:tr w:rsidR="008E37B7" w14:paraId="06AAD922" w14:textId="77777777" w:rsidTr="009025E3">
        <w:tc>
          <w:tcPr>
            <w:tcW w:w="4675" w:type="dxa"/>
            <w:vAlign w:val="center"/>
          </w:tcPr>
          <w:p w14:paraId="0392C494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E Drug 2</w:t>
            </w:r>
          </w:p>
        </w:tc>
        <w:tc>
          <w:tcPr>
            <w:tcW w:w="4675" w:type="dxa"/>
            <w:vAlign w:val="center"/>
          </w:tcPr>
          <w:p w14:paraId="308C050F" w14:textId="77777777" w:rsidR="008E37B7" w:rsidRPr="00E71162" w:rsidRDefault="008E37B7" w:rsidP="009025E3">
            <w:pPr>
              <w:spacing w:before="120" w:after="120"/>
              <w:rPr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eloaded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dropdown li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y ADE case</w:t>
            </w:r>
          </w:p>
        </w:tc>
      </w:tr>
      <w:tr w:rsidR="008E37B7" w14:paraId="1E47E09D" w14:textId="77777777" w:rsidTr="009025E3">
        <w:tc>
          <w:tcPr>
            <w:tcW w:w="4675" w:type="dxa"/>
            <w:vAlign w:val="center"/>
          </w:tcPr>
          <w:p w14:paraId="6358A82B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E Drug 3</w:t>
            </w:r>
          </w:p>
        </w:tc>
        <w:tc>
          <w:tcPr>
            <w:tcW w:w="4675" w:type="dxa"/>
            <w:vAlign w:val="center"/>
          </w:tcPr>
          <w:p w14:paraId="5B386A03" w14:textId="77777777" w:rsidR="008E37B7" w:rsidRPr="00E71162" w:rsidRDefault="008E37B7" w:rsidP="009025E3">
            <w:pPr>
              <w:spacing w:before="120" w:after="120"/>
              <w:rPr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eloaded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dropdown li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y ADE case</w:t>
            </w:r>
          </w:p>
        </w:tc>
      </w:tr>
      <w:tr w:rsidR="008E37B7" w14:paraId="47C2261A" w14:textId="77777777" w:rsidTr="009025E3">
        <w:tc>
          <w:tcPr>
            <w:tcW w:w="4675" w:type="dxa"/>
            <w:vAlign w:val="center"/>
          </w:tcPr>
          <w:p w14:paraId="4680B39D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ADE Drug 1</w:t>
            </w:r>
          </w:p>
        </w:tc>
        <w:tc>
          <w:tcPr>
            <w:tcW w:w="4675" w:type="dxa"/>
            <w:vAlign w:val="center"/>
          </w:tcPr>
          <w:p w14:paraId="527759F0" w14:textId="77777777" w:rsidR="008E37B7" w:rsidRPr="00E71162" w:rsidRDefault="008E37B7" w:rsidP="009025E3">
            <w:pPr>
              <w:spacing w:before="120" w:after="120"/>
              <w:rPr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eloaded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dropdown li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y ADE case</w:t>
            </w:r>
          </w:p>
        </w:tc>
      </w:tr>
      <w:tr w:rsidR="008E37B7" w14:paraId="19BEC218" w14:textId="77777777" w:rsidTr="009025E3">
        <w:tc>
          <w:tcPr>
            <w:tcW w:w="4675" w:type="dxa"/>
            <w:vAlign w:val="center"/>
          </w:tcPr>
          <w:p w14:paraId="7E3C8C15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ADE Drug 2</w:t>
            </w:r>
          </w:p>
        </w:tc>
        <w:tc>
          <w:tcPr>
            <w:tcW w:w="4675" w:type="dxa"/>
            <w:vAlign w:val="center"/>
          </w:tcPr>
          <w:p w14:paraId="73D6FD42" w14:textId="77777777" w:rsidR="008E37B7" w:rsidRPr="00E71162" w:rsidRDefault="008E37B7" w:rsidP="009025E3">
            <w:pPr>
              <w:spacing w:before="120" w:after="120"/>
              <w:rPr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eloaded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dropdown li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y ADE case</w:t>
            </w:r>
          </w:p>
        </w:tc>
      </w:tr>
      <w:tr w:rsidR="008E37B7" w14:paraId="32453962" w14:textId="77777777" w:rsidTr="009025E3">
        <w:tc>
          <w:tcPr>
            <w:tcW w:w="4675" w:type="dxa"/>
            <w:vAlign w:val="center"/>
          </w:tcPr>
          <w:p w14:paraId="4628C299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E Symptom 1</w:t>
            </w:r>
          </w:p>
        </w:tc>
        <w:tc>
          <w:tcPr>
            <w:tcW w:w="4675" w:type="dxa"/>
            <w:vAlign w:val="center"/>
          </w:tcPr>
          <w:p w14:paraId="24BE440C" w14:textId="77777777" w:rsidR="008E37B7" w:rsidRPr="00E71162" w:rsidRDefault="008E37B7" w:rsidP="009025E3">
            <w:pPr>
              <w:spacing w:before="120" w:after="120"/>
              <w:rPr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eloaded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dropdown li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y ADE case</w:t>
            </w:r>
          </w:p>
        </w:tc>
      </w:tr>
      <w:tr w:rsidR="008E37B7" w14:paraId="17779DCA" w14:textId="77777777" w:rsidTr="009025E3">
        <w:tc>
          <w:tcPr>
            <w:tcW w:w="4675" w:type="dxa"/>
            <w:vAlign w:val="center"/>
          </w:tcPr>
          <w:p w14:paraId="24B720D9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E Symptom 2</w:t>
            </w:r>
          </w:p>
        </w:tc>
        <w:tc>
          <w:tcPr>
            <w:tcW w:w="4675" w:type="dxa"/>
            <w:vAlign w:val="center"/>
          </w:tcPr>
          <w:p w14:paraId="2073D9CF" w14:textId="77777777" w:rsidR="008E37B7" w:rsidRPr="00E71162" w:rsidRDefault="008E37B7" w:rsidP="009025E3">
            <w:pPr>
              <w:spacing w:before="120" w:after="120"/>
              <w:rPr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eloaded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dropdown li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y ADE case</w:t>
            </w:r>
          </w:p>
        </w:tc>
      </w:tr>
      <w:tr w:rsidR="008E37B7" w14:paraId="58E08393" w14:textId="77777777" w:rsidTr="009025E3">
        <w:tc>
          <w:tcPr>
            <w:tcW w:w="4675" w:type="dxa"/>
            <w:vAlign w:val="center"/>
          </w:tcPr>
          <w:p w14:paraId="62ECFBB6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ADE Symptom</w:t>
            </w:r>
          </w:p>
        </w:tc>
        <w:tc>
          <w:tcPr>
            <w:tcW w:w="4675" w:type="dxa"/>
            <w:vAlign w:val="center"/>
          </w:tcPr>
          <w:p w14:paraId="38817133" w14:textId="77777777" w:rsidR="008E37B7" w:rsidRPr="00E71162" w:rsidRDefault="008E37B7" w:rsidP="009025E3">
            <w:pPr>
              <w:spacing w:before="120" w:after="120"/>
              <w:rPr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eloaded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dropdown li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y ADE case</w:t>
            </w:r>
          </w:p>
        </w:tc>
      </w:tr>
      <w:tr w:rsidR="008E37B7" w14:paraId="6EEACF59" w14:textId="77777777" w:rsidTr="009025E3">
        <w:tc>
          <w:tcPr>
            <w:tcW w:w="4675" w:type="dxa"/>
            <w:vAlign w:val="center"/>
          </w:tcPr>
          <w:p w14:paraId="38247445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E Diagnosis</w:t>
            </w:r>
          </w:p>
        </w:tc>
        <w:tc>
          <w:tcPr>
            <w:tcW w:w="4675" w:type="dxa"/>
            <w:vAlign w:val="center"/>
          </w:tcPr>
          <w:p w14:paraId="698D5B0C" w14:textId="77777777" w:rsidR="008E37B7" w:rsidRPr="00E71162" w:rsidRDefault="008E37B7" w:rsidP="009025E3">
            <w:pPr>
              <w:spacing w:before="120" w:after="120"/>
              <w:rPr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eloaded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dropdown li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y ADE case</w:t>
            </w:r>
          </w:p>
        </w:tc>
      </w:tr>
      <w:tr w:rsidR="008E37B7" w14:paraId="39EED4D5" w14:textId="77777777" w:rsidTr="009025E3">
        <w:tc>
          <w:tcPr>
            <w:tcW w:w="9350" w:type="dxa"/>
            <w:gridSpan w:val="2"/>
            <w:shd w:val="clear" w:color="auto" w:fill="E7E6E6" w:themeFill="background2"/>
            <w:vAlign w:val="center"/>
          </w:tcPr>
          <w:p w14:paraId="41216A11" w14:textId="77777777" w:rsidR="008E37B7" w:rsidRPr="00E71162" w:rsidRDefault="008E37B7" w:rsidP="009025E3">
            <w:pPr>
              <w:spacing w:before="120" w:after="120"/>
              <w:rPr>
                <w:rFonts w:ascii="Times New Roman" w:hAnsi="Times New Roman" w:cs="Times New Roman"/>
                <w:color w:val="D0CECE" w:themeColor="background2" w:themeShade="E6"/>
                <w:sz w:val="24"/>
                <w:szCs w:val="24"/>
              </w:rPr>
            </w:pPr>
            <w:r w:rsidRPr="00E71162">
              <w:rPr>
                <w:rFonts w:ascii="Times New Roman" w:hAnsi="Times New Roman" w:cs="Times New Roman"/>
                <w:sz w:val="24"/>
                <w:szCs w:val="24"/>
              </w:rPr>
              <w:t>Form Status</w:t>
            </w:r>
          </w:p>
        </w:tc>
      </w:tr>
      <w:tr w:rsidR="008E37B7" w14:paraId="3C16AFC5" w14:textId="77777777" w:rsidTr="009025E3">
        <w:tc>
          <w:tcPr>
            <w:tcW w:w="4675" w:type="dxa"/>
            <w:vAlign w:val="center"/>
          </w:tcPr>
          <w:p w14:paraId="1A67D43C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?</w:t>
            </w:r>
          </w:p>
        </w:tc>
        <w:tc>
          <w:tcPr>
            <w:tcW w:w="4675" w:type="dxa"/>
            <w:vAlign w:val="center"/>
          </w:tcPr>
          <w:p w14:paraId="1C45C802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mplete/Unverified/Incomplete</w:t>
            </w:r>
          </w:p>
        </w:tc>
      </w:tr>
    </w:tbl>
    <w:p w14:paraId="4D61F780" w14:textId="77777777" w:rsidR="008E37B7" w:rsidRDefault="008E37B7" w:rsidP="008E37B7">
      <w:pPr>
        <w:rPr>
          <w:rFonts w:ascii="Times New Roman" w:hAnsi="Times New Roman" w:cs="Times New Roman"/>
          <w:sz w:val="24"/>
          <w:szCs w:val="24"/>
        </w:rPr>
      </w:pPr>
    </w:p>
    <w:p w14:paraId="4260C8A9" w14:textId="77777777" w:rsidR="008E37B7" w:rsidRDefault="008E37B7" w:rsidP="008E37B7">
      <w:pPr>
        <w:rPr>
          <w:rFonts w:ascii="Times New Roman" w:hAnsi="Times New Roman" w:cs="Times New Roman"/>
          <w:sz w:val="24"/>
          <w:szCs w:val="24"/>
        </w:rPr>
      </w:pPr>
    </w:p>
    <w:p w14:paraId="15FEC919" w14:textId="77777777" w:rsidR="008E37B7" w:rsidRDefault="008E37B7" w:rsidP="008E37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6A75856B" w14:textId="77777777" w:rsidR="008E37B7" w:rsidRDefault="008E37B7" w:rsidP="008E37B7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398C42B2" w14:textId="77777777" w:rsidR="008E37B7" w:rsidRDefault="008E37B7" w:rsidP="008E37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E784EC" w14:textId="77777777" w:rsidR="008E37B7" w:rsidRDefault="008E37B7" w:rsidP="008E37B7">
      <w:r w:rsidRPr="00E71162">
        <w:rPr>
          <w:rFonts w:ascii="Times New Roman" w:hAnsi="Times New Roman" w:cs="Times New Roman"/>
          <w:b/>
          <w:sz w:val="24"/>
          <w:szCs w:val="24"/>
        </w:rPr>
        <w:lastRenderedPageBreak/>
        <w:t>MedDRA</w:t>
      </w:r>
      <w:r>
        <w:t xml:space="preserve"> </w:t>
      </w:r>
      <w:r w:rsidRPr="00E71162">
        <w:rPr>
          <w:rFonts w:ascii="Times New Roman" w:hAnsi="Times New Roman" w:cs="Times New Roman"/>
          <w:b/>
          <w:sz w:val="24"/>
          <w:szCs w:val="24"/>
        </w:rPr>
        <w:t>[R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E71162">
        <w:rPr>
          <w:rFonts w:ascii="Times New Roman" w:hAnsi="Times New Roman" w:cs="Times New Roman"/>
          <w:b/>
          <w:sz w:val="24"/>
          <w:szCs w:val="24"/>
        </w:rPr>
        <w:t>1]</w:t>
      </w:r>
      <w:r>
        <w:t xml:space="preserve"> (not visible to RA2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680"/>
        <w:gridCol w:w="4590"/>
      </w:tblGrid>
      <w:tr w:rsidR="008E37B7" w14:paraId="14010216" w14:textId="77777777" w:rsidTr="009025E3">
        <w:tc>
          <w:tcPr>
            <w:tcW w:w="4680" w:type="dxa"/>
            <w:vAlign w:val="center"/>
          </w:tcPr>
          <w:p w14:paraId="50E33EE7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rd ID</w:t>
            </w:r>
          </w:p>
        </w:tc>
        <w:tc>
          <w:tcPr>
            <w:tcW w:w="4590" w:type="dxa"/>
            <w:vAlign w:val="center"/>
          </w:tcPr>
          <w:p w14:paraId="38F116B5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omatically assigned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DC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umbered 1-573)</w:t>
            </w:r>
          </w:p>
        </w:tc>
      </w:tr>
      <w:tr w:rsidR="008E37B7" w14:paraId="77B26173" w14:textId="77777777" w:rsidTr="009025E3">
        <w:tc>
          <w:tcPr>
            <w:tcW w:w="9270" w:type="dxa"/>
            <w:gridSpan w:val="2"/>
            <w:vAlign w:val="center"/>
          </w:tcPr>
          <w:p w14:paraId="05B9C1CA" w14:textId="77777777" w:rsidR="008E37B7" w:rsidRPr="0047220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Please describe the symptom(s) and/or diagnos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e event below using MedDRA (US) 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>terminology.</w:t>
            </w:r>
          </w:p>
          <w:p w14:paraId="424C13E9" w14:textId="77777777" w:rsidR="008E37B7" w:rsidRPr="0047220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ADE 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involved the following drug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ADE Drug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BA4ADF4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This ADE resulted in a diagnosi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ADE Diagnosis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and the following symptom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ADE Symptom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ADE Symptom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Other ADE Symp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E37B7" w14:paraId="69483FDE" w14:textId="77777777" w:rsidTr="009025E3">
        <w:tc>
          <w:tcPr>
            <w:tcW w:w="4680" w:type="dxa"/>
            <w:vAlign w:val="center"/>
          </w:tcPr>
          <w:p w14:paraId="115163B4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sufficient ADE case information available to properly classify all symptoms/diagnoses for this event?</w:t>
            </w:r>
          </w:p>
        </w:tc>
        <w:tc>
          <w:tcPr>
            <w:tcW w:w="4590" w:type="dxa"/>
            <w:vAlign w:val="center"/>
          </w:tcPr>
          <w:p w14:paraId="7A6AABA8" w14:textId="77777777" w:rsidR="008E37B7" w:rsidRPr="00362CF7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Yes/No</w:t>
            </w:r>
          </w:p>
        </w:tc>
      </w:tr>
      <w:tr w:rsidR="008E37B7" w14:paraId="41F6BB19" w14:textId="77777777" w:rsidTr="009025E3">
        <w:tc>
          <w:tcPr>
            <w:tcW w:w="4680" w:type="dxa"/>
            <w:vAlign w:val="center"/>
          </w:tcPr>
          <w:p w14:paraId="13C720F6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DRA (US) 1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594833C4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dDRA_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8E37B7" w14:paraId="596BE66E" w14:textId="77777777" w:rsidTr="009025E3">
        <w:tc>
          <w:tcPr>
            <w:tcW w:w="4680" w:type="dxa"/>
            <w:vAlign w:val="center"/>
          </w:tcPr>
          <w:p w14:paraId="31748034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5D6727BA" w14:textId="77777777" w:rsidR="008E37B7" w:rsidRPr="0047220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67522F20" w14:textId="77777777" w:rsidTr="009025E3">
        <w:tc>
          <w:tcPr>
            <w:tcW w:w="4680" w:type="dxa"/>
            <w:vAlign w:val="center"/>
          </w:tcPr>
          <w:p w14:paraId="1B73FE54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DRA (US) 2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4BF0935D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dDRA_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62AEEAAB" w14:textId="77777777" w:rsidTr="009025E3">
        <w:tc>
          <w:tcPr>
            <w:tcW w:w="4680" w:type="dxa"/>
            <w:vAlign w:val="center"/>
          </w:tcPr>
          <w:p w14:paraId="56E6BE62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6D2294AF" w14:textId="77777777" w:rsidR="008E37B7" w:rsidRPr="00E71162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2FDCC4EF" w14:textId="77777777" w:rsidTr="009025E3">
        <w:tc>
          <w:tcPr>
            <w:tcW w:w="4680" w:type="dxa"/>
            <w:vAlign w:val="center"/>
          </w:tcPr>
          <w:p w14:paraId="6B6D8DF1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DRA (US) 3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64EB3F00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dDRA_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566BB9B2" w14:textId="77777777" w:rsidTr="009025E3">
        <w:tc>
          <w:tcPr>
            <w:tcW w:w="4680" w:type="dxa"/>
            <w:vAlign w:val="center"/>
          </w:tcPr>
          <w:p w14:paraId="437BC7CF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7EAD38DF" w14:textId="77777777" w:rsidR="008E37B7" w:rsidRPr="00E71162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0E443A14" w14:textId="77777777" w:rsidTr="009025E3">
        <w:tc>
          <w:tcPr>
            <w:tcW w:w="4680" w:type="dxa"/>
            <w:vAlign w:val="center"/>
          </w:tcPr>
          <w:p w14:paraId="7DBFD713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DRA (US) 4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43AAE5F1" w14:textId="77777777" w:rsidR="008E37B7" w:rsidRPr="00E71162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dDRA_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61D61568" w14:textId="77777777" w:rsidTr="009025E3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6A74B77A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1AAFB597" w14:textId="77777777" w:rsidR="008E37B7" w:rsidRPr="00E71162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14615E9E" w14:textId="77777777" w:rsidTr="009025E3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6D000F6B" w14:textId="77777777" w:rsidR="008E37B7" w:rsidRPr="004A5BA8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F071E">
              <w:rPr>
                <w:rFonts w:ascii="Times New Roman" w:hAnsi="Times New Roman" w:cs="Times New Roman"/>
                <w:sz w:val="24"/>
                <w:szCs w:val="24"/>
              </w:rPr>
              <w:t xml:space="preserve">Are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DRA</w:t>
            </w:r>
            <w:r w:rsidRPr="00AF071E">
              <w:rPr>
                <w:rFonts w:ascii="Times New Roman" w:hAnsi="Times New Roman" w:cs="Times New Roman"/>
                <w:sz w:val="24"/>
                <w:szCs w:val="24"/>
              </w:rPr>
              <w:t xml:space="preserve"> terms entered above sufficient enough to accurately describe this case?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365C7781" w14:textId="77777777" w:rsidR="008E37B7" w:rsidRPr="00362CF7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es/No/Unclear</w:t>
            </w:r>
          </w:p>
        </w:tc>
      </w:tr>
      <w:tr w:rsidR="008E37B7" w14:paraId="10E963EA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778333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s/Comments</w:t>
            </w:r>
          </w:p>
          <w:p w14:paraId="61F13762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E68E2E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7B7" w14:paraId="0509D42C" w14:textId="77777777" w:rsidTr="009025E3">
        <w:trPr>
          <w:trHeight w:val="233"/>
        </w:trPr>
        <w:tc>
          <w:tcPr>
            <w:tcW w:w="92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4AABC61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m Status</w:t>
            </w:r>
          </w:p>
        </w:tc>
      </w:tr>
      <w:tr w:rsidR="008E37B7" w14:paraId="1E305B5D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1D43EB" w14:textId="77777777" w:rsidR="008E37B7" w:rsidRPr="00E71162" w:rsidRDefault="008E37B7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?</w:t>
            </w: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C38775" w14:textId="77777777" w:rsidR="008E37B7" w:rsidRPr="00E71162" w:rsidRDefault="008E37B7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mplete/Unverified/Incomplete</w:t>
            </w:r>
          </w:p>
        </w:tc>
      </w:tr>
    </w:tbl>
    <w:p w14:paraId="402DB9AE" w14:textId="77777777" w:rsidR="008E37B7" w:rsidRDefault="008E37B7" w:rsidP="008E37B7">
      <w: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SNOMED (Adverse Reactions)</w:t>
      </w:r>
      <w:r>
        <w:t xml:space="preserve"> </w:t>
      </w:r>
      <w:r w:rsidRPr="007C2123">
        <w:rPr>
          <w:rFonts w:ascii="Times New Roman" w:hAnsi="Times New Roman" w:cs="Times New Roman"/>
          <w:b/>
          <w:sz w:val="24"/>
          <w:szCs w:val="24"/>
        </w:rPr>
        <w:t>[R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7C2123">
        <w:rPr>
          <w:rFonts w:ascii="Times New Roman" w:hAnsi="Times New Roman" w:cs="Times New Roman"/>
          <w:b/>
          <w:sz w:val="24"/>
          <w:szCs w:val="24"/>
        </w:rPr>
        <w:t>1]</w:t>
      </w:r>
      <w:r>
        <w:t xml:space="preserve"> (not visible to RA2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680"/>
        <w:gridCol w:w="4590"/>
      </w:tblGrid>
      <w:tr w:rsidR="008E37B7" w14:paraId="221212FC" w14:textId="77777777" w:rsidTr="009025E3">
        <w:tc>
          <w:tcPr>
            <w:tcW w:w="4680" w:type="dxa"/>
          </w:tcPr>
          <w:p w14:paraId="35391936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rd ID</w:t>
            </w:r>
          </w:p>
        </w:tc>
        <w:tc>
          <w:tcPr>
            <w:tcW w:w="4590" w:type="dxa"/>
          </w:tcPr>
          <w:p w14:paraId="6A88EDA7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omatically assigned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DC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umbered 1-573)</w:t>
            </w:r>
          </w:p>
        </w:tc>
      </w:tr>
      <w:tr w:rsidR="008E37B7" w14:paraId="1B42594B" w14:textId="77777777" w:rsidTr="009025E3">
        <w:tc>
          <w:tcPr>
            <w:tcW w:w="9270" w:type="dxa"/>
            <w:gridSpan w:val="2"/>
          </w:tcPr>
          <w:p w14:paraId="2A6F15EE" w14:textId="77777777" w:rsidR="008E37B7" w:rsidRPr="0047220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Please describe the symptom(s) and/or diagnos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e event below using SNOMED (ADR) 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>terminology.</w:t>
            </w:r>
          </w:p>
          <w:p w14:paraId="02A910C6" w14:textId="77777777" w:rsidR="008E37B7" w:rsidRPr="0047220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involved the following drug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AF53015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This ADE resulted in a diagnosi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ADE Diagnosis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and the following symptom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Symptom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Symptom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Symp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E37B7" w14:paraId="33AB695C" w14:textId="77777777" w:rsidTr="009025E3">
        <w:tc>
          <w:tcPr>
            <w:tcW w:w="4680" w:type="dxa"/>
            <w:vAlign w:val="center"/>
          </w:tcPr>
          <w:p w14:paraId="5B685D8C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sufficient ADE case information available to properly classify all symptoms/diagnoses for this event?</w:t>
            </w:r>
          </w:p>
        </w:tc>
        <w:tc>
          <w:tcPr>
            <w:tcW w:w="4590" w:type="dxa"/>
            <w:vAlign w:val="center"/>
          </w:tcPr>
          <w:p w14:paraId="4DD9B2C1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Yes/No</w:t>
            </w:r>
          </w:p>
        </w:tc>
      </w:tr>
      <w:tr w:rsidR="008E37B7" w14:paraId="5BDD7985" w14:textId="77777777" w:rsidTr="009025E3">
        <w:tc>
          <w:tcPr>
            <w:tcW w:w="4680" w:type="dxa"/>
            <w:vAlign w:val="center"/>
          </w:tcPr>
          <w:p w14:paraId="51F5C0B1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MED (ADR) 1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5BEE3112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AD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8E37B7" w14:paraId="4D29297B" w14:textId="77777777" w:rsidTr="009025E3">
        <w:tc>
          <w:tcPr>
            <w:tcW w:w="4680" w:type="dxa"/>
            <w:vAlign w:val="center"/>
          </w:tcPr>
          <w:p w14:paraId="5A8BD86E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41FACA21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7A3A94FA" w14:textId="77777777" w:rsidTr="009025E3">
        <w:tc>
          <w:tcPr>
            <w:tcW w:w="4680" w:type="dxa"/>
            <w:vAlign w:val="center"/>
          </w:tcPr>
          <w:p w14:paraId="3F293730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MED (ADR) 2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2B370EAC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AD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068818DD" w14:textId="77777777" w:rsidTr="009025E3">
        <w:tc>
          <w:tcPr>
            <w:tcW w:w="4680" w:type="dxa"/>
            <w:vAlign w:val="center"/>
          </w:tcPr>
          <w:p w14:paraId="34723960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1D0FE9C6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406018FD" w14:textId="77777777" w:rsidTr="009025E3">
        <w:tc>
          <w:tcPr>
            <w:tcW w:w="4680" w:type="dxa"/>
            <w:vAlign w:val="center"/>
          </w:tcPr>
          <w:p w14:paraId="2E2E9826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MED (ADR) 3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4C8FB6AE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AD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3DD8E092" w14:textId="77777777" w:rsidTr="009025E3">
        <w:tc>
          <w:tcPr>
            <w:tcW w:w="4680" w:type="dxa"/>
            <w:vAlign w:val="center"/>
          </w:tcPr>
          <w:p w14:paraId="41AB6B57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6841C2BE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0503493F" w14:textId="77777777" w:rsidTr="009025E3">
        <w:tc>
          <w:tcPr>
            <w:tcW w:w="4680" w:type="dxa"/>
            <w:vAlign w:val="center"/>
          </w:tcPr>
          <w:p w14:paraId="442C09F2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MED (ADR) 4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688658A3" w14:textId="77777777" w:rsidR="008E37B7" w:rsidRPr="00E71162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AD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59950273" w14:textId="77777777" w:rsidTr="009025E3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6A1DBC2B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11C8A600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19ABA59F" w14:textId="77777777" w:rsidTr="009025E3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448BD550" w14:textId="77777777" w:rsidR="008E37B7" w:rsidRPr="004A5BA8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F071E">
              <w:rPr>
                <w:rFonts w:ascii="Times New Roman" w:hAnsi="Times New Roman" w:cs="Times New Roman"/>
                <w:sz w:val="24"/>
                <w:szCs w:val="24"/>
              </w:rPr>
              <w:t xml:space="preserve">Are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NOMED ADR</w:t>
            </w:r>
            <w:r w:rsidRPr="00AF071E">
              <w:rPr>
                <w:rFonts w:ascii="Times New Roman" w:hAnsi="Times New Roman" w:cs="Times New Roman"/>
                <w:sz w:val="24"/>
                <w:szCs w:val="24"/>
              </w:rPr>
              <w:t xml:space="preserve"> terms entered above sufficient enough to accurately describe this case?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4383283E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es/No/Unclear</w:t>
            </w:r>
          </w:p>
        </w:tc>
      </w:tr>
      <w:tr w:rsidR="008E37B7" w14:paraId="4569BA6A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FD8918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s/Comments</w:t>
            </w:r>
          </w:p>
          <w:p w14:paraId="618150BB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030F2B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7B7" w14:paraId="0CA7DF6E" w14:textId="77777777" w:rsidTr="009025E3">
        <w:trPr>
          <w:trHeight w:val="233"/>
        </w:trPr>
        <w:tc>
          <w:tcPr>
            <w:tcW w:w="92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4214D87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m Status</w:t>
            </w:r>
          </w:p>
        </w:tc>
      </w:tr>
      <w:tr w:rsidR="008E37B7" w14:paraId="6CC1D34C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3338F5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?</w:t>
            </w: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</w:tcPr>
          <w:p w14:paraId="0B1CD91D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mplete/Unverified/Incomplete</w:t>
            </w:r>
          </w:p>
        </w:tc>
      </w:tr>
    </w:tbl>
    <w:p w14:paraId="54157D94" w14:textId="77777777" w:rsidR="00A82EA5" w:rsidRDefault="00A82EA5" w:rsidP="008E37B7">
      <w:pPr>
        <w:rPr>
          <w:rFonts w:ascii="Times New Roman" w:hAnsi="Times New Roman" w:cs="Times New Roman"/>
          <w:b/>
          <w:sz w:val="24"/>
          <w:szCs w:val="24"/>
        </w:rPr>
      </w:pPr>
    </w:p>
    <w:p w14:paraId="512F038A" w14:textId="77777777" w:rsidR="00A82EA5" w:rsidRDefault="00A82EA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2D3F96D" w14:textId="577F7EC4" w:rsidR="008E37B7" w:rsidRDefault="008E37B7" w:rsidP="008E37B7">
      <w:r>
        <w:rPr>
          <w:rFonts w:ascii="Times New Roman" w:hAnsi="Times New Roman" w:cs="Times New Roman"/>
          <w:b/>
          <w:sz w:val="24"/>
          <w:szCs w:val="24"/>
        </w:rPr>
        <w:lastRenderedPageBreak/>
        <w:t>SNOMED (Health Concerns)</w:t>
      </w:r>
      <w:r>
        <w:t xml:space="preserve"> </w:t>
      </w:r>
      <w:r w:rsidRPr="007C2123">
        <w:rPr>
          <w:rFonts w:ascii="Times New Roman" w:hAnsi="Times New Roman" w:cs="Times New Roman"/>
          <w:b/>
          <w:sz w:val="24"/>
          <w:szCs w:val="24"/>
        </w:rPr>
        <w:t>[R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7C2123">
        <w:rPr>
          <w:rFonts w:ascii="Times New Roman" w:hAnsi="Times New Roman" w:cs="Times New Roman"/>
          <w:b/>
          <w:sz w:val="24"/>
          <w:szCs w:val="24"/>
        </w:rPr>
        <w:t>1]</w:t>
      </w:r>
      <w:r>
        <w:t xml:space="preserve"> (not visible to RA2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680"/>
        <w:gridCol w:w="4590"/>
      </w:tblGrid>
      <w:tr w:rsidR="008E37B7" w14:paraId="0751ACAA" w14:textId="77777777" w:rsidTr="009025E3">
        <w:tc>
          <w:tcPr>
            <w:tcW w:w="4680" w:type="dxa"/>
            <w:vAlign w:val="center"/>
          </w:tcPr>
          <w:p w14:paraId="7914BD4F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rd ID</w:t>
            </w:r>
          </w:p>
        </w:tc>
        <w:tc>
          <w:tcPr>
            <w:tcW w:w="4590" w:type="dxa"/>
            <w:vAlign w:val="center"/>
          </w:tcPr>
          <w:p w14:paraId="2BAF836D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omatically assigned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DC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umbered 1-573)</w:t>
            </w:r>
          </w:p>
        </w:tc>
      </w:tr>
      <w:tr w:rsidR="008E37B7" w14:paraId="1ECCF934" w14:textId="77777777" w:rsidTr="009025E3">
        <w:tc>
          <w:tcPr>
            <w:tcW w:w="9270" w:type="dxa"/>
            <w:gridSpan w:val="2"/>
            <w:vAlign w:val="center"/>
          </w:tcPr>
          <w:p w14:paraId="6359B4D8" w14:textId="77777777" w:rsidR="008E37B7" w:rsidRPr="0047220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Please describe the symptom(s) and/or diagnos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e event below using SNOMED (HC) 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>terminology.</w:t>
            </w:r>
          </w:p>
          <w:p w14:paraId="037BC06D" w14:textId="77777777" w:rsidR="008E37B7" w:rsidRPr="0047220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involved the following drug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D91D609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This ADE resulted in a diagnosi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ADE Diagnosis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and the following symptom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Symptom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Symptom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Symp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E37B7" w14:paraId="7AD1A70B" w14:textId="77777777" w:rsidTr="009025E3">
        <w:tc>
          <w:tcPr>
            <w:tcW w:w="4680" w:type="dxa"/>
            <w:vAlign w:val="center"/>
          </w:tcPr>
          <w:p w14:paraId="388102E1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sufficient ADE case information available to properly classify all symptoms/diagnoses for this event?</w:t>
            </w:r>
          </w:p>
        </w:tc>
        <w:tc>
          <w:tcPr>
            <w:tcW w:w="4590" w:type="dxa"/>
            <w:vAlign w:val="center"/>
          </w:tcPr>
          <w:p w14:paraId="4858340D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Yes/No</w:t>
            </w:r>
          </w:p>
        </w:tc>
      </w:tr>
      <w:tr w:rsidR="008E37B7" w14:paraId="320D4488" w14:textId="77777777" w:rsidTr="009025E3">
        <w:tc>
          <w:tcPr>
            <w:tcW w:w="4680" w:type="dxa"/>
            <w:vAlign w:val="center"/>
          </w:tcPr>
          <w:p w14:paraId="58024668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MED (HC)1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6A53F5E5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SNOME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_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H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8E37B7" w14:paraId="7BE7CA0F" w14:textId="77777777" w:rsidTr="009025E3">
        <w:tc>
          <w:tcPr>
            <w:tcW w:w="4680" w:type="dxa"/>
            <w:vAlign w:val="center"/>
          </w:tcPr>
          <w:p w14:paraId="420AF64A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39974967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3A920747" w14:textId="77777777" w:rsidTr="009025E3">
        <w:tc>
          <w:tcPr>
            <w:tcW w:w="4680" w:type="dxa"/>
            <w:vAlign w:val="center"/>
          </w:tcPr>
          <w:p w14:paraId="063F92E5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MED (HC)2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4FF30EF7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SNOME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_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H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7E0D72C7" w14:textId="77777777" w:rsidTr="009025E3">
        <w:tc>
          <w:tcPr>
            <w:tcW w:w="4680" w:type="dxa"/>
            <w:vAlign w:val="center"/>
          </w:tcPr>
          <w:p w14:paraId="0F2DF7B4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71845DC0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3D6F23E3" w14:textId="77777777" w:rsidTr="009025E3">
        <w:tc>
          <w:tcPr>
            <w:tcW w:w="4680" w:type="dxa"/>
            <w:vAlign w:val="center"/>
          </w:tcPr>
          <w:p w14:paraId="64F92903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MED (HC) 3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45A74782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SNOME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_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3C9D1E46" w14:textId="77777777" w:rsidTr="009025E3">
        <w:tc>
          <w:tcPr>
            <w:tcW w:w="4680" w:type="dxa"/>
            <w:vAlign w:val="center"/>
          </w:tcPr>
          <w:p w14:paraId="6BC09740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56775FA5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2FB241DC" w14:textId="77777777" w:rsidTr="009025E3">
        <w:tc>
          <w:tcPr>
            <w:tcW w:w="4680" w:type="dxa"/>
            <w:vAlign w:val="center"/>
          </w:tcPr>
          <w:p w14:paraId="729F3B65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MED (HC) 4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61B674F8" w14:textId="77777777" w:rsidR="008E37B7" w:rsidRPr="00E71162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SNOME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_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06FC216E" w14:textId="77777777" w:rsidTr="009025E3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649560BF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51AD78B2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21E1D408" w14:textId="77777777" w:rsidTr="009025E3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119B277F" w14:textId="77777777" w:rsidR="008E37B7" w:rsidRPr="004A5BA8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F071E">
              <w:rPr>
                <w:rFonts w:ascii="Times New Roman" w:hAnsi="Times New Roman" w:cs="Times New Roman"/>
                <w:sz w:val="24"/>
                <w:szCs w:val="24"/>
              </w:rPr>
              <w:t xml:space="preserve">Are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NOMED (HC)</w:t>
            </w:r>
            <w:r w:rsidRPr="00AF071E">
              <w:rPr>
                <w:rFonts w:ascii="Times New Roman" w:hAnsi="Times New Roman" w:cs="Times New Roman"/>
                <w:sz w:val="24"/>
                <w:szCs w:val="24"/>
              </w:rPr>
              <w:t xml:space="preserve"> terms entered above sufficient enough to accurately describe this case?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0846DEE6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es/No/Unclear</w:t>
            </w:r>
          </w:p>
        </w:tc>
      </w:tr>
      <w:tr w:rsidR="008E37B7" w14:paraId="12EEB4F0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8FEC67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s/Comments</w:t>
            </w:r>
          </w:p>
          <w:p w14:paraId="7F6D1FC7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6918F2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7B7" w14:paraId="1AAFB24D" w14:textId="77777777" w:rsidTr="009025E3">
        <w:trPr>
          <w:trHeight w:val="233"/>
        </w:trPr>
        <w:tc>
          <w:tcPr>
            <w:tcW w:w="92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A0176D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m Status</w:t>
            </w:r>
          </w:p>
        </w:tc>
      </w:tr>
      <w:tr w:rsidR="008E37B7" w14:paraId="34A91BA9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57F78E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?</w:t>
            </w: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C0FCA6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mplete/Unverified/Incomplete</w:t>
            </w:r>
          </w:p>
        </w:tc>
      </w:tr>
    </w:tbl>
    <w:p w14:paraId="5696F471" w14:textId="77777777" w:rsidR="008E37B7" w:rsidRDefault="008E37B7" w:rsidP="008E37B7">
      <w: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ICD-11</w:t>
      </w:r>
      <w:r>
        <w:t xml:space="preserve"> </w:t>
      </w:r>
      <w:r w:rsidRPr="007C2123">
        <w:rPr>
          <w:rFonts w:ascii="Times New Roman" w:hAnsi="Times New Roman" w:cs="Times New Roman"/>
          <w:b/>
          <w:sz w:val="24"/>
          <w:szCs w:val="24"/>
        </w:rPr>
        <w:t>[R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7C2123">
        <w:rPr>
          <w:rFonts w:ascii="Times New Roman" w:hAnsi="Times New Roman" w:cs="Times New Roman"/>
          <w:b/>
          <w:sz w:val="24"/>
          <w:szCs w:val="24"/>
        </w:rPr>
        <w:t>1]</w:t>
      </w:r>
      <w:r>
        <w:t xml:space="preserve"> (not visible to RA2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680"/>
        <w:gridCol w:w="4590"/>
      </w:tblGrid>
      <w:tr w:rsidR="008E37B7" w14:paraId="5AA273C2" w14:textId="77777777" w:rsidTr="009025E3">
        <w:tc>
          <w:tcPr>
            <w:tcW w:w="4680" w:type="dxa"/>
            <w:vAlign w:val="center"/>
          </w:tcPr>
          <w:p w14:paraId="782C68EA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rd ID</w:t>
            </w:r>
          </w:p>
        </w:tc>
        <w:tc>
          <w:tcPr>
            <w:tcW w:w="4590" w:type="dxa"/>
            <w:vAlign w:val="center"/>
          </w:tcPr>
          <w:p w14:paraId="5AC1DF5A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omatically assigned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DC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umbered 1-573)</w:t>
            </w:r>
          </w:p>
        </w:tc>
      </w:tr>
      <w:tr w:rsidR="008E37B7" w14:paraId="4E6BF9B2" w14:textId="77777777" w:rsidTr="009025E3">
        <w:tc>
          <w:tcPr>
            <w:tcW w:w="9270" w:type="dxa"/>
            <w:gridSpan w:val="2"/>
            <w:vAlign w:val="center"/>
          </w:tcPr>
          <w:p w14:paraId="253FC12E" w14:textId="77777777" w:rsidR="008E37B7" w:rsidRPr="0047220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Please describe the symptom(s) and/or diagnos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e event below using ICD 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>terminology.</w:t>
            </w:r>
          </w:p>
          <w:p w14:paraId="19E2C42D" w14:textId="77777777" w:rsidR="008E37B7" w:rsidRPr="0047220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involved the following drug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B8CAA3F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This ADE resulted in a diagnosi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ADE Diagnosis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and the following symptom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Symptom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Symptom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Symp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E37B7" w14:paraId="37D137BB" w14:textId="77777777" w:rsidTr="009025E3">
        <w:tc>
          <w:tcPr>
            <w:tcW w:w="4680" w:type="dxa"/>
            <w:vAlign w:val="center"/>
          </w:tcPr>
          <w:p w14:paraId="1F56EE18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sufficient ADE case information available to properly classify all symptoms/diagnoses for this event?</w:t>
            </w:r>
          </w:p>
        </w:tc>
        <w:tc>
          <w:tcPr>
            <w:tcW w:w="4590" w:type="dxa"/>
            <w:vAlign w:val="center"/>
          </w:tcPr>
          <w:p w14:paraId="64F8CCAF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Yes/No</w:t>
            </w:r>
          </w:p>
        </w:tc>
      </w:tr>
      <w:tr w:rsidR="008E37B7" w14:paraId="54C2BF2D" w14:textId="77777777" w:rsidTr="009025E3">
        <w:tc>
          <w:tcPr>
            <w:tcW w:w="4680" w:type="dxa"/>
            <w:vAlign w:val="center"/>
          </w:tcPr>
          <w:p w14:paraId="7053D8D2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1 (1)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5BB1F2F6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CD11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8E37B7" w14:paraId="0DD81ABF" w14:textId="77777777" w:rsidTr="009025E3">
        <w:tc>
          <w:tcPr>
            <w:tcW w:w="4680" w:type="dxa"/>
            <w:vAlign w:val="center"/>
          </w:tcPr>
          <w:p w14:paraId="4E2D0C32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3139B4C1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62C51434" w14:textId="77777777" w:rsidTr="009025E3">
        <w:tc>
          <w:tcPr>
            <w:tcW w:w="4680" w:type="dxa"/>
            <w:vAlign w:val="center"/>
          </w:tcPr>
          <w:p w14:paraId="3686C191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1 (2)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6ABCA9A5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CD11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4A5501B8" w14:textId="77777777" w:rsidTr="009025E3">
        <w:tc>
          <w:tcPr>
            <w:tcW w:w="4680" w:type="dxa"/>
            <w:vAlign w:val="center"/>
          </w:tcPr>
          <w:p w14:paraId="3DA4F2FF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7C0AEDE2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4F516017" w14:textId="77777777" w:rsidTr="009025E3">
        <w:tc>
          <w:tcPr>
            <w:tcW w:w="4680" w:type="dxa"/>
            <w:vAlign w:val="center"/>
          </w:tcPr>
          <w:p w14:paraId="3A2FCB2F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1 (3)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56928DA9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CD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7FA56A37" w14:textId="77777777" w:rsidTr="009025E3">
        <w:tc>
          <w:tcPr>
            <w:tcW w:w="4680" w:type="dxa"/>
            <w:vAlign w:val="center"/>
          </w:tcPr>
          <w:p w14:paraId="7FE02812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556E32F3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11AF4763" w14:textId="77777777" w:rsidTr="009025E3">
        <w:tc>
          <w:tcPr>
            <w:tcW w:w="4680" w:type="dxa"/>
            <w:vAlign w:val="center"/>
          </w:tcPr>
          <w:p w14:paraId="07E8CD4D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1 (4)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0918A644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CD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3713CFE2" w14:textId="77777777" w:rsidTr="009025E3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0C525BC9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4E97F80C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088ABA74" w14:textId="77777777" w:rsidTr="009025E3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0E1ADDAF" w14:textId="77777777" w:rsidR="008E37B7" w:rsidRPr="004A5BA8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F071E">
              <w:rPr>
                <w:rFonts w:ascii="Times New Roman" w:hAnsi="Times New Roman" w:cs="Times New Roman"/>
                <w:sz w:val="24"/>
                <w:szCs w:val="24"/>
              </w:rPr>
              <w:t>Are the ICD-11 terms entered above sufficient enough to accurately describe this case?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37B7281D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es/No/Unclear</w:t>
            </w:r>
          </w:p>
        </w:tc>
      </w:tr>
      <w:tr w:rsidR="008E37B7" w14:paraId="6D33EE70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1FA66B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s/Comments</w:t>
            </w:r>
          </w:p>
          <w:p w14:paraId="52402C24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EA2FAF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7B7" w14:paraId="07C212C8" w14:textId="77777777" w:rsidTr="009025E3">
        <w:trPr>
          <w:trHeight w:val="233"/>
        </w:trPr>
        <w:tc>
          <w:tcPr>
            <w:tcW w:w="92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C4F42C9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 Status</w:t>
            </w:r>
          </w:p>
        </w:tc>
      </w:tr>
      <w:tr w:rsidR="008E37B7" w14:paraId="694ABA2A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573C94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lete?</w:t>
            </w: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BBBCE7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mplete/Unverified/Incomplete</w:t>
            </w:r>
          </w:p>
        </w:tc>
      </w:tr>
    </w:tbl>
    <w:p w14:paraId="72D4CBB3" w14:textId="77777777" w:rsidR="008E37B7" w:rsidRDefault="008E37B7" w:rsidP="008E37B7"/>
    <w:p w14:paraId="1EBBBCF4" w14:textId="77777777" w:rsidR="00A82EA5" w:rsidRDefault="00A82EA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8978830" w14:textId="13A792E9" w:rsidR="008E37B7" w:rsidRDefault="008E37B7" w:rsidP="008E37B7">
      <w:r w:rsidRPr="007C2123">
        <w:rPr>
          <w:rFonts w:ascii="Times New Roman" w:hAnsi="Times New Roman" w:cs="Times New Roman"/>
          <w:b/>
          <w:sz w:val="24"/>
          <w:szCs w:val="24"/>
        </w:rPr>
        <w:lastRenderedPageBreak/>
        <w:t>MedDRA</w:t>
      </w:r>
      <w:r>
        <w:t xml:space="preserve"> </w:t>
      </w:r>
      <w:r w:rsidRPr="007C2123">
        <w:rPr>
          <w:rFonts w:ascii="Times New Roman" w:hAnsi="Times New Roman" w:cs="Times New Roman"/>
          <w:b/>
          <w:sz w:val="24"/>
          <w:szCs w:val="24"/>
        </w:rPr>
        <w:t>[R</w:t>
      </w:r>
      <w:r>
        <w:rPr>
          <w:rFonts w:ascii="Times New Roman" w:hAnsi="Times New Roman" w:cs="Times New Roman"/>
          <w:b/>
          <w:sz w:val="24"/>
          <w:szCs w:val="24"/>
        </w:rPr>
        <w:t>A2</w:t>
      </w:r>
      <w:r w:rsidRPr="007C2123">
        <w:rPr>
          <w:rFonts w:ascii="Times New Roman" w:hAnsi="Times New Roman" w:cs="Times New Roman"/>
          <w:b/>
          <w:sz w:val="24"/>
          <w:szCs w:val="24"/>
        </w:rPr>
        <w:t>]</w:t>
      </w:r>
      <w:r>
        <w:t xml:space="preserve"> (not visible to RA1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680"/>
        <w:gridCol w:w="4590"/>
      </w:tblGrid>
      <w:tr w:rsidR="008E37B7" w14:paraId="4A569D79" w14:textId="77777777" w:rsidTr="009025E3">
        <w:tc>
          <w:tcPr>
            <w:tcW w:w="4680" w:type="dxa"/>
            <w:vAlign w:val="center"/>
          </w:tcPr>
          <w:p w14:paraId="18508483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rd ID</w:t>
            </w:r>
          </w:p>
        </w:tc>
        <w:tc>
          <w:tcPr>
            <w:tcW w:w="4590" w:type="dxa"/>
            <w:vAlign w:val="center"/>
          </w:tcPr>
          <w:p w14:paraId="63F85EB8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omatically assigned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DC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umbered 1-573)</w:t>
            </w:r>
          </w:p>
        </w:tc>
      </w:tr>
      <w:tr w:rsidR="008E37B7" w14:paraId="75E27D93" w14:textId="77777777" w:rsidTr="009025E3">
        <w:tc>
          <w:tcPr>
            <w:tcW w:w="9270" w:type="dxa"/>
            <w:gridSpan w:val="2"/>
            <w:vAlign w:val="center"/>
          </w:tcPr>
          <w:p w14:paraId="77E4029F" w14:textId="77777777" w:rsidR="008E37B7" w:rsidRPr="0047220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Please describe the symptom(s) and/or diagnos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e event below using MedDRA (US) 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>terminology.</w:t>
            </w:r>
          </w:p>
          <w:p w14:paraId="01457B89" w14:textId="77777777" w:rsidR="008E37B7" w:rsidRPr="0047220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involved the following drug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61A0EE4A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This ADE resulted in a diagnosi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ADE Diagnosis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and the following symptom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Symptom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Symptom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Symp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E37B7" w14:paraId="30559C54" w14:textId="77777777" w:rsidTr="009025E3">
        <w:tc>
          <w:tcPr>
            <w:tcW w:w="4680" w:type="dxa"/>
            <w:vAlign w:val="center"/>
          </w:tcPr>
          <w:p w14:paraId="0CF85CE7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sufficient ADE case information available to properly classify all symptoms/diagnoses for this event?</w:t>
            </w:r>
          </w:p>
        </w:tc>
        <w:tc>
          <w:tcPr>
            <w:tcW w:w="4590" w:type="dxa"/>
            <w:vAlign w:val="center"/>
          </w:tcPr>
          <w:p w14:paraId="2F10BDFF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Yes/No</w:t>
            </w:r>
          </w:p>
        </w:tc>
      </w:tr>
      <w:tr w:rsidR="008E37B7" w14:paraId="55594C1B" w14:textId="77777777" w:rsidTr="009025E3">
        <w:tc>
          <w:tcPr>
            <w:tcW w:w="4680" w:type="dxa"/>
            <w:vAlign w:val="center"/>
          </w:tcPr>
          <w:p w14:paraId="5F5B214C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DRA (US) 1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46195832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dDRA_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8E37B7" w14:paraId="18BF4914" w14:textId="77777777" w:rsidTr="009025E3">
        <w:tc>
          <w:tcPr>
            <w:tcW w:w="4680" w:type="dxa"/>
            <w:vAlign w:val="center"/>
          </w:tcPr>
          <w:p w14:paraId="5DC98EC2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18769859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6EDAA075" w14:textId="77777777" w:rsidTr="009025E3">
        <w:tc>
          <w:tcPr>
            <w:tcW w:w="4680" w:type="dxa"/>
            <w:vAlign w:val="center"/>
          </w:tcPr>
          <w:p w14:paraId="7D634753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DRA (US) 2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64B42ACB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dDRA_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49FED497" w14:textId="77777777" w:rsidTr="009025E3">
        <w:tc>
          <w:tcPr>
            <w:tcW w:w="4680" w:type="dxa"/>
            <w:vAlign w:val="center"/>
          </w:tcPr>
          <w:p w14:paraId="544AAC3A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4FBE137F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326D07EA" w14:textId="77777777" w:rsidTr="009025E3">
        <w:tc>
          <w:tcPr>
            <w:tcW w:w="4680" w:type="dxa"/>
            <w:vAlign w:val="center"/>
          </w:tcPr>
          <w:p w14:paraId="502E7C72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DRA (US) 3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22690838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dDRA_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1072209B" w14:textId="77777777" w:rsidTr="009025E3">
        <w:tc>
          <w:tcPr>
            <w:tcW w:w="4680" w:type="dxa"/>
            <w:vAlign w:val="center"/>
          </w:tcPr>
          <w:p w14:paraId="1BD55EFF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63AA1EF2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552DB46F" w14:textId="77777777" w:rsidTr="009025E3">
        <w:tc>
          <w:tcPr>
            <w:tcW w:w="4680" w:type="dxa"/>
            <w:vAlign w:val="center"/>
          </w:tcPr>
          <w:p w14:paraId="05598300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DRA (US) 4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56033C50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dDRA_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437C318F" w14:textId="77777777" w:rsidTr="009025E3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556FEB54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41A3C9A9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489E44F2" w14:textId="77777777" w:rsidTr="009025E3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0E861AA3" w14:textId="77777777" w:rsidR="008E37B7" w:rsidRPr="004A5BA8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F071E">
              <w:rPr>
                <w:rFonts w:ascii="Times New Roman" w:hAnsi="Times New Roman" w:cs="Times New Roman"/>
                <w:sz w:val="24"/>
                <w:szCs w:val="24"/>
              </w:rPr>
              <w:t xml:space="preserve">Are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DRA</w:t>
            </w:r>
            <w:r w:rsidRPr="00AF071E">
              <w:rPr>
                <w:rFonts w:ascii="Times New Roman" w:hAnsi="Times New Roman" w:cs="Times New Roman"/>
                <w:sz w:val="24"/>
                <w:szCs w:val="24"/>
              </w:rPr>
              <w:t xml:space="preserve"> terms entered above sufficient enough to accurately describe this case?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49B890F8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es/No/Unclear</w:t>
            </w:r>
          </w:p>
        </w:tc>
      </w:tr>
      <w:tr w:rsidR="008E37B7" w14:paraId="4D169BE4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C7E35C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s/Comments</w:t>
            </w:r>
          </w:p>
          <w:p w14:paraId="616A2C64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35EECA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7B7" w14:paraId="51BC9BE5" w14:textId="77777777" w:rsidTr="009025E3">
        <w:trPr>
          <w:trHeight w:val="233"/>
        </w:trPr>
        <w:tc>
          <w:tcPr>
            <w:tcW w:w="92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76751DE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m Status</w:t>
            </w:r>
          </w:p>
        </w:tc>
      </w:tr>
      <w:tr w:rsidR="008E37B7" w14:paraId="3EB20D3B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B58FE9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?</w:t>
            </w: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5EB0D1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mplete/Unverified/Incomplete</w:t>
            </w:r>
          </w:p>
        </w:tc>
      </w:tr>
    </w:tbl>
    <w:p w14:paraId="4FB258F7" w14:textId="77777777" w:rsidR="008E37B7" w:rsidRDefault="008E37B7" w:rsidP="008E37B7">
      <w: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SNOMED (Adverse Reactions)</w:t>
      </w:r>
      <w:r>
        <w:t xml:space="preserve"> </w:t>
      </w:r>
      <w:r w:rsidRPr="007C2123">
        <w:rPr>
          <w:rFonts w:ascii="Times New Roman" w:hAnsi="Times New Roman" w:cs="Times New Roman"/>
          <w:b/>
          <w:sz w:val="24"/>
          <w:szCs w:val="24"/>
        </w:rPr>
        <w:t>[R</w:t>
      </w:r>
      <w:r>
        <w:rPr>
          <w:rFonts w:ascii="Times New Roman" w:hAnsi="Times New Roman" w:cs="Times New Roman"/>
          <w:b/>
          <w:sz w:val="24"/>
          <w:szCs w:val="24"/>
        </w:rPr>
        <w:t>A2</w:t>
      </w:r>
      <w:r w:rsidRPr="007C2123">
        <w:rPr>
          <w:rFonts w:ascii="Times New Roman" w:hAnsi="Times New Roman" w:cs="Times New Roman"/>
          <w:b/>
          <w:sz w:val="24"/>
          <w:szCs w:val="24"/>
        </w:rPr>
        <w:t>]</w:t>
      </w:r>
      <w:r>
        <w:t xml:space="preserve"> (not visible to RA1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680"/>
        <w:gridCol w:w="4590"/>
      </w:tblGrid>
      <w:tr w:rsidR="008E37B7" w14:paraId="2D85A021" w14:textId="77777777" w:rsidTr="009025E3">
        <w:tc>
          <w:tcPr>
            <w:tcW w:w="4680" w:type="dxa"/>
          </w:tcPr>
          <w:p w14:paraId="080BCEFB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rd ID</w:t>
            </w:r>
          </w:p>
        </w:tc>
        <w:tc>
          <w:tcPr>
            <w:tcW w:w="4590" w:type="dxa"/>
          </w:tcPr>
          <w:p w14:paraId="48101F17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omatically assigned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DC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umbered 1-573)</w:t>
            </w:r>
          </w:p>
        </w:tc>
      </w:tr>
      <w:tr w:rsidR="008E37B7" w14:paraId="103C55C9" w14:textId="77777777" w:rsidTr="009025E3">
        <w:tc>
          <w:tcPr>
            <w:tcW w:w="9270" w:type="dxa"/>
            <w:gridSpan w:val="2"/>
          </w:tcPr>
          <w:p w14:paraId="7A5CE59B" w14:textId="77777777" w:rsidR="008E37B7" w:rsidRPr="0047220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Please describe the symptom(s) and/or diagnos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e event below using SNOMED (ADR) 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>terminology.</w:t>
            </w:r>
          </w:p>
          <w:p w14:paraId="58E1606C" w14:textId="77777777" w:rsidR="008E37B7" w:rsidRPr="0047220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involved the following drug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593CE57A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This ADE resulted in a diagnosi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ADE Diagnosis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and the following symptom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Symptom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Symptom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Symp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E37B7" w14:paraId="328CDA80" w14:textId="77777777" w:rsidTr="009025E3">
        <w:tc>
          <w:tcPr>
            <w:tcW w:w="4680" w:type="dxa"/>
            <w:vAlign w:val="center"/>
          </w:tcPr>
          <w:p w14:paraId="75B3B909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sufficient ADE case information available to properly classify all symptoms/diagnoses for this event?</w:t>
            </w:r>
          </w:p>
        </w:tc>
        <w:tc>
          <w:tcPr>
            <w:tcW w:w="4590" w:type="dxa"/>
            <w:vAlign w:val="center"/>
          </w:tcPr>
          <w:p w14:paraId="0ACE973E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Yes/No</w:t>
            </w:r>
          </w:p>
        </w:tc>
      </w:tr>
      <w:tr w:rsidR="008E37B7" w14:paraId="796BBCA7" w14:textId="77777777" w:rsidTr="009025E3">
        <w:tc>
          <w:tcPr>
            <w:tcW w:w="4680" w:type="dxa"/>
            <w:vAlign w:val="center"/>
          </w:tcPr>
          <w:p w14:paraId="60A72415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MED (ADR) 1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072033B1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AD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8E37B7" w14:paraId="66861C34" w14:textId="77777777" w:rsidTr="009025E3">
        <w:tc>
          <w:tcPr>
            <w:tcW w:w="4680" w:type="dxa"/>
            <w:vAlign w:val="center"/>
          </w:tcPr>
          <w:p w14:paraId="35314B14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3F1A1435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64891A8D" w14:textId="77777777" w:rsidTr="009025E3">
        <w:tc>
          <w:tcPr>
            <w:tcW w:w="4680" w:type="dxa"/>
            <w:vAlign w:val="center"/>
          </w:tcPr>
          <w:p w14:paraId="41F4E6C2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MED (ADR) 2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6B458195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AD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241BC6A9" w14:textId="77777777" w:rsidTr="009025E3">
        <w:tc>
          <w:tcPr>
            <w:tcW w:w="4680" w:type="dxa"/>
            <w:vAlign w:val="center"/>
          </w:tcPr>
          <w:p w14:paraId="7ACC82F0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12C82AB9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78D19DE6" w14:textId="77777777" w:rsidTr="009025E3">
        <w:tc>
          <w:tcPr>
            <w:tcW w:w="4680" w:type="dxa"/>
            <w:vAlign w:val="center"/>
          </w:tcPr>
          <w:p w14:paraId="58A117DC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MED (ADR) 3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371D444A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AD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3F5358A2" w14:textId="77777777" w:rsidTr="009025E3">
        <w:tc>
          <w:tcPr>
            <w:tcW w:w="4680" w:type="dxa"/>
            <w:vAlign w:val="center"/>
          </w:tcPr>
          <w:p w14:paraId="1CA38AA6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490AD327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147FF7A1" w14:textId="77777777" w:rsidTr="009025E3">
        <w:tc>
          <w:tcPr>
            <w:tcW w:w="4680" w:type="dxa"/>
            <w:vAlign w:val="center"/>
          </w:tcPr>
          <w:p w14:paraId="7B7C140B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MED (ADR) 4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6219D7FD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OMED_</w:t>
            </w:r>
            <w:r w:rsidRPr="00E71162">
              <w:rPr>
                <w:rFonts w:ascii="Times New Roman" w:hAnsi="Times New Roman" w:cs="Times New Roman"/>
                <w:i/>
                <w:sz w:val="24"/>
                <w:szCs w:val="24"/>
              </w:rPr>
              <w:t>AD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01EA98AC" w14:textId="77777777" w:rsidTr="009025E3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0C4B927D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4A3F8553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69F51347" w14:textId="77777777" w:rsidTr="009025E3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1FEFB7F5" w14:textId="77777777" w:rsidR="008E37B7" w:rsidRPr="004A5BA8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F071E">
              <w:rPr>
                <w:rFonts w:ascii="Times New Roman" w:hAnsi="Times New Roman" w:cs="Times New Roman"/>
                <w:sz w:val="24"/>
                <w:szCs w:val="24"/>
              </w:rPr>
              <w:t xml:space="preserve">Are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NOMED ADR</w:t>
            </w:r>
            <w:r w:rsidRPr="00AF071E">
              <w:rPr>
                <w:rFonts w:ascii="Times New Roman" w:hAnsi="Times New Roman" w:cs="Times New Roman"/>
                <w:sz w:val="24"/>
                <w:szCs w:val="24"/>
              </w:rPr>
              <w:t xml:space="preserve"> terms entered above sufficient enough to accurately describe this case?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4A70F1B2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es/No/Unclear</w:t>
            </w:r>
          </w:p>
        </w:tc>
      </w:tr>
      <w:tr w:rsidR="008E37B7" w14:paraId="71055BA5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F16DEB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s/Comments</w:t>
            </w:r>
          </w:p>
          <w:p w14:paraId="3E12DC7D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A174A9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7B7" w14:paraId="27FFDF9A" w14:textId="77777777" w:rsidTr="009025E3">
        <w:trPr>
          <w:trHeight w:val="233"/>
        </w:trPr>
        <w:tc>
          <w:tcPr>
            <w:tcW w:w="92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599CAA4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m Status</w:t>
            </w:r>
          </w:p>
        </w:tc>
      </w:tr>
      <w:tr w:rsidR="008E37B7" w14:paraId="2812F661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31F1B0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?</w:t>
            </w: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</w:tcPr>
          <w:p w14:paraId="7D119F23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mplete/Unverified/Incomplete</w:t>
            </w:r>
          </w:p>
        </w:tc>
      </w:tr>
    </w:tbl>
    <w:p w14:paraId="4CE26DD1" w14:textId="77777777" w:rsidR="00A82EA5" w:rsidRDefault="00A82EA5" w:rsidP="008E37B7">
      <w:pPr>
        <w:rPr>
          <w:rFonts w:ascii="Times New Roman" w:hAnsi="Times New Roman" w:cs="Times New Roman"/>
          <w:b/>
          <w:sz w:val="24"/>
          <w:szCs w:val="24"/>
        </w:rPr>
      </w:pPr>
    </w:p>
    <w:p w14:paraId="6636E996" w14:textId="77777777" w:rsidR="00A82EA5" w:rsidRDefault="00A82EA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A82BA08" w14:textId="259BD494" w:rsidR="008E37B7" w:rsidRDefault="008E37B7" w:rsidP="008E37B7">
      <w:r>
        <w:rPr>
          <w:rFonts w:ascii="Times New Roman" w:hAnsi="Times New Roman" w:cs="Times New Roman"/>
          <w:b/>
          <w:sz w:val="24"/>
          <w:szCs w:val="24"/>
        </w:rPr>
        <w:lastRenderedPageBreak/>
        <w:t>SNOMED (Health Concerns)</w:t>
      </w:r>
      <w:r>
        <w:t xml:space="preserve"> </w:t>
      </w:r>
      <w:r w:rsidRPr="007C2123">
        <w:rPr>
          <w:rFonts w:ascii="Times New Roman" w:hAnsi="Times New Roman" w:cs="Times New Roman"/>
          <w:b/>
          <w:sz w:val="24"/>
          <w:szCs w:val="24"/>
        </w:rPr>
        <w:t>[R</w:t>
      </w:r>
      <w:r>
        <w:rPr>
          <w:rFonts w:ascii="Times New Roman" w:hAnsi="Times New Roman" w:cs="Times New Roman"/>
          <w:b/>
          <w:sz w:val="24"/>
          <w:szCs w:val="24"/>
        </w:rPr>
        <w:t>A2</w:t>
      </w:r>
      <w:r w:rsidRPr="007C2123">
        <w:rPr>
          <w:rFonts w:ascii="Times New Roman" w:hAnsi="Times New Roman" w:cs="Times New Roman"/>
          <w:b/>
          <w:sz w:val="24"/>
          <w:szCs w:val="24"/>
        </w:rPr>
        <w:t>]</w:t>
      </w:r>
      <w:r>
        <w:t xml:space="preserve"> (not visible to RA1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680"/>
        <w:gridCol w:w="4590"/>
      </w:tblGrid>
      <w:tr w:rsidR="008E37B7" w14:paraId="3F092DEE" w14:textId="77777777" w:rsidTr="009025E3">
        <w:tc>
          <w:tcPr>
            <w:tcW w:w="4680" w:type="dxa"/>
            <w:vAlign w:val="center"/>
          </w:tcPr>
          <w:p w14:paraId="0427BA19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rd ID</w:t>
            </w:r>
          </w:p>
        </w:tc>
        <w:tc>
          <w:tcPr>
            <w:tcW w:w="4590" w:type="dxa"/>
            <w:vAlign w:val="center"/>
          </w:tcPr>
          <w:p w14:paraId="031B07DC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omatically assigned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DC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umbered 1-573)</w:t>
            </w:r>
          </w:p>
        </w:tc>
      </w:tr>
      <w:tr w:rsidR="008E37B7" w14:paraId="2CEEADB6" w14:textId="77777777" w:rsidTr="009025E3">
        <w:tc>
          <w:tcPr>
            <w:tcW w:w="9270" w:type="dxa"/>
            <w:gridSpan w:val="2"/>
            <w:vAlign w:val="center"/>
          </w:tcPr>
          <w:p w14:paraId="5E33E757" w14:textId="77777777" w:rsidR="008E37B7" w:rsidRPr="0047220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Please describe the symptom(s) and/or diagnos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e event below using SNOMED (HC) 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>terminology.</w:t>
            </w:r>
          </w:p>
          <w:p w14:paraId="083EEA52" w14:textId="77777777" w:rsidR="008E37B7" w:rsidRPr="0047220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involved the following drug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0B00CF9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This ADE resulted in a diagnosi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ADE Diagnosis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and the following symptom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Symptom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Symptom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Symp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E37B7" w14:paraId="05786FA2" w14:textId="77777777" w:rsidTr="009025E3">
        <w:tc>
          <w:tcPr>
            <w:tcW w:w="4680" w:type="dxa"/>
            <w:vAlign w:val="center"/>
          </w:tcPr>
          <w:p w14:paraId="5B8ADF54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sufficient ADE case information available to properly classify all symptoms/diagnoses for this event?</w:t>
            </w:r>
          </w:p>
        </w:tc>
        <w:tc>
          <w:tcPr>
            <w:tcW w:w="4590" w:type="dxa"/>
            <w:vAlign w:val="center"/>
          </w:tcPr>
          <w:p w14:paraId="79A68CE7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Yes/No</w:t>
            </w:r>
          </w:p>
        </w:tc>
      </w:tr>
      <w:tr w:rsidR="008E37B7" w14:paraId="4D0763DC" w14:textId="77777777" w:rsidTr="009025E3">
        <w:tc>
          <w:tcPr>
            <w:tcW w:w="4680" w:type="dxa"/>
            <w:vAlign w:val="center"/>
          </w:tcPr>
          <w:p w14:paraId="785F5B1C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MED (HC)1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7D374963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SNOME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_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H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8E37B7" w14:paraId="2BD75CDA" w14:textId="77777777" w:rsidTr="009025E3">
        <w:tc>
          <w:tcPr>
            <w:tcW w:w="4680" w:type="dxa"/>
            <w:vAlign w:val="center"/>
          </w:tcPr>
          <w:p w14:paraId="2F8EC35E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12E9BBD4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5AC23445" w14:textId="77777777" w:rsidTr="009025E3">
        <w:tc>
          <w:tcPr>
            <w:tcW w:w="4680" w:type="dxa"/>
            <w:vAlign w:val="center"/>
          </w:tcPr>
          <w:p w14:paraId="0011F0D0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MED (HC)2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4B501854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SNOME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_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H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44F535B8" w14:textId="77777777" w:rsidTr="009025E3">
        <w:tc>
          <w:tcPr>
            <w:tcW w:w="4680" w:type="dxa"/>
            <w:vAlign w:val="center"/>
          </w:tcPr>
          <w:p w14:paraId="675C15CD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52BD5866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2F70D2AA" w14:textId="77777777" w:rsidTr="009025E3">
        <w:tc>
          <w:tcPr>
            <w:tcW w:w="4680" w:type="dxa"/>
            <w:vAlign w:val="center"/>
          </w:tcPr>
          <w:p w14:paraId="0E1AA691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MED (HC) 3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2F74D089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SNOME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_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219A6FE8" w14:textId="77777777" w:rsidTr="009025E3">
        <w:tc>
          <w:tcPr>
            <w:tcW w:w="4680" w:type="dxa"/>
            <w:vAlign w:val="center"/>
          </w:tcPr>
          <w:p w14:paraId="164E94C2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5FAD9783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57BB60B0" w14:textId="77777777" w:rsidTr="009025E3">
        <w:tc>
          <w:tcPr>
            <w:tcW w:w="4680" w:type="dxa"/>
            <w:vAlign w:val="center"/>
          </w:tcPr>
          <w:p w14:paraId="3CC3DFAA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MED (HC) 4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41684211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SNOME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_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60D40D80" w14:textId="77777777" w:rsidTr="009025E3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4A7929F6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254B9D08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60F16A06" w14:textId="77777777" w:rsidTr="009025E3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4216E049" w14:textId="77777777" w:rsidR="008E37B7" w:rsidRPr="004A5BA8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F071E">
              <w:rPr>
                <w:rFonts w:ascii="Times New Roman" w:hAnsi="Times New Roman" w:cs="Times New Roman"/>
                <w:sz w:val="24"/>
                <w:szCs w:val="24"/>
              </w:rPr>
              <w:t xml:space="preserve">Are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NOMED (HC)</w:t>
            </w:r>
            <w:r w:rsidRPr="00AF071E">
              <w:rPr>
                <w:rFonts w:ascii="Times New Roman" w:hAnsi="Times New Roman" w:cs="Times New Roman"/>
                <w:sz w:val="24"/>
                <w:szCs w:val="24"/>
              </w:rPr>
              <w:t xml:space="preserve"> terms entered above sufficient enough to accurately describe this case?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02A722DF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es/No/Unclear</w:t>
            </w:r>
          </w:p>
        </w:tc>
      </w:tr>
      <w:tr w:rsidR="008E37B7" w14:paraId="3240961E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7D5E0C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s/Comments</w:t>
            </w:r>
          </w:p>
          <w:p w14:paraId="6C8DB21F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F73F35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7B7" w14:paraId="0F0898B5" w14:textId="77777777" w:rsidTr="009025E3">
        <w:trPr>
          <w:trHeight w:val="233"/>
        </w:trPr>
        <w:tc>
          <w:tcPr>
            <w:tcW w:w="92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2CBC9C6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m Status</w:t>
            </w:r>
          </w:p>
        </w:tc>
      </w:tr>
      <w:tr w:rsidR="008E37B7" w14:paraId="3DD9890E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D72142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?</w:t>
            </w: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23C215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mplete/Unverified/Incomplete</w:t>
            </w:r>
          </w:p>
        </w:tc>
      </w:tr>
    </w:tbl>
    <w:p w14:paraId="5D6BA770" w14:textId="77777777" w:rsidR="008E37B7" w:rsidRDefault="008E37B7" w:rsidP="008E37B7">
      <w: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ICD-11</w:t>
      </w:r>
      <w:r>
        <w:t xml:space="preserve"> </w:t>
      </w:r>
      <w:r w:rsidRPr="007C2123">
        <w:rPr>
          <w:rFonts w:ascii="Times New Roman" w:hAnsi="Times New Roman" w:cs="Times New Roman"/>
          <w:b/>
          <w:sz w:val="24"/>
          <w:szCs w:val="24"/>
        </w:rPr>
        <w:t>[R</w:t>
      </w:r>
      <w:r>
        <w:rPr>
          <w:rFonts w:ascii="Times New Roman" w:hAnsi="Times New Roman" w:cs="Times New Roman"/>
          <w:b/>
          <w:sz w:val="24"/>
          <w:szCs w:val="24"/>
        </w:rPr>
        <w:t>A2</w:t>
      </w:r>
      <w:r w:rsidRPr="007C2123">
        <w:rPr>
          <w:rFonts w:ascii="Times New Roman" w:hAnsi="Times New Roman" w:cs="Times New Roman"/>
          <w:b/>
          <w:sz w:val="24"/>
          <w:szCs w:val="24"/>
        </w:rPr>
        <w:t>]</w:t>
      </w:r>
      <w:r>
        <w:t xml:space="preserve"> (not visible to RA1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680"/>
        <w:gridCol w:w="4590"/>
      </w:tblGrid>
      <w:tr w:rsidR="008E37B7" w14:paraId="2FBB0E9F" w14:textId="77777777" w:rsidTr="009025E3">
        <w:tc>
          <w:tcPr>
            <w:tcW w:w="4680" w:type="dxa"/>
            <w:vAlign w:val="center"/>
          </w:tcPr>
          <w:p w14:paraId="06036D3A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rd ID</w:t>
            </w:r>
          </w:p>
        </w:tc>
        <w:tc>
          <w:tcPr>
            <w:tcW w:w="4590" w:type="dxa"/>
            <w:vAlign w:val="center"/>
          </w:tcPr>
          <w:p w14:paraId="4C81EF02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omatically assigned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DC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umbered 1-573)</w:t>
            </w:r>
          </w:p>
        </w:tc>
      </w:tr>
      <w:tr w:rsidR="008E37B7" w14:paraId="2B8FCBD7" w14:textId="77777777" w:rsidTr="009025E3">
        <w:tc>
          <w:tcPr>
            <w:tcW w:w="9270" w:type="dxa"/>
            <w:gridSpan w:val="2"/>
            <w:vAlign w:val="center"/>
          </w:tcPr>
          <w:p w14:paraId="362CBD02" w14:textId="77777777" w:rsidR="008E37B7" w:rsidRPr="0047220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Please describe the symptom(s) and/or diagnos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e event below using ICD 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>terminology.</w:t>
            </w:r>
          </w:p>
          <w:p w14:paraId="6D5BC7FF" w14:textId="77777777" w:rsidR="008E37B7" w:rsidRPr="0047220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involved the following drug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Drug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Drug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5146C68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This ADE resulted in a diagnosi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ADE Diagnosis]</w:t>
            </w:r>
            <w:r w:rsidRPr="00472203">
              <w:rPr>
                <w:rFonts w:ascii="Times New Roman" w:hAnsi="Times New Roman" w:cs="Times New Roman"/>
                <w:sz w:val="24"/>
                <w:szCs w:val="24"/>
              </w:rPr>
              <w:t xml:space="preserve"> and the following symptom(s)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Symptom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ADE Symptom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[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Other ADE Symp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E37B7" w14:paraId="4E91EEC9" w14:textId="77777777" w:rsidTr="009025E3">
        <w:tc>
          <w:tcPr>
            <w:tcW w:w="4680" w:type="dxa"/>
            <w:vAlign w:val="center"/>
          </w:tcPr>
          <w:p w14:paraId="468BCCE6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sufficient ADE case information available to properly classify all symptoms/diagnoses for this event?</w:t>
            </w:r>
          </w:p>
        </w:tc>
        <w:tc>
          <w:tcPr>
            <w:tcW w:w="4590" w:type="dxa"/>
            <w:vAlign w:val="center"/>
          </w:tcPr>
          <w:p w14:paraId="7C406C91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Yes/No</w:t>
            </w:r>
          </w:p>
        </w:tc>
      </w:tr>
      <w:tr w:rsidR="008E37B7" w14:paraId="796E69FC" w14:textId="77777777" w:rsidTr="009025E3">
        <w:tc>
          <w:tcPr>
            <w:tcW w:w="4680" w:type="dxa"/>
            <w:vAlign w:val="center"/>
          </w:tcPr>
          <w:p w14:paraId="4F827574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1 (1)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5AE0B436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CD11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8E37B7" w14:paraId="5B352671" w14:textId="77777777" w:rsidTr="009025E3">
        <w:tc>
          <w:tcPr>
            <w:tcW w:w="4680" w:type="dxa"/>
            <w:vAlign w:val="center"/>
          </w:tcPr>
          <w:p w14:paraId="1BE4D7BE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35355CC8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0B071AFF" w14:textId="77777777" w:rsidTr="009025E3">
        <w:tc>
          <w:tcPr>
            <w:tcW w:w="4680" w:type="dxa"/>
            <w:vAlign w:val="center"/>
          </w:tcPr>
          <w:p w14:paraId="2110A953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1 (2)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173C9AB0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CD11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2DC36112" w14:textId="77777777" w:rsidTr="009025E3">
        <w:tc>
          <w:tcPr>
            <w:tcW w:w="4680" w:type="dxa"/>
            <w:vAlign w:val="center"/>
          </w:tcPr>
          <w:p w14:paraId="2AA35FEF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58A42F9C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3352DC15" w14:textId="77777777" w:rsidTr="009025E3">
        <w:tc>
          <w:tcPr>
            <w:tcW w:w="4680" w:type="dxa"/>
            <w:vAlign w:val="center"/>
          </w:tcPr>
          <w:p w14:paraId="3B6FAA82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1 (3)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45ED1531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CD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7816F259" w14:textId="77777777" w:rsidTr="009025E3">
        <w:tc>
          <w:tcPr>
            <w:tcW w:w="4680" w:type="dxa"/>
            <w:vAlign w:val="center"/>
          </w:tcPr>
          <w:p w14:paraId="0CD1DEF5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6A6321DC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2D7C4D98" w14:textId="77777777" w:rsidTr="009025E3">
        <w:tc>
          <w:tcPr>
            <w:tcW w:w="4680" w:type="dxa"/>
            <w:vAlign w:val="center"/>
          </w:tcPr>
          <w:p w14:paraId="235C4315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1 (4)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2586551F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oose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CD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33DB">
              <w:rPr>
                <w:rFonts w:ascii="Times New Roman" w:hAnsi="Times New Roman" w:cs="Times New Roman"/>
                <w:i/>
                <w:sz w:val="24"/>
                <w:szCs w:val="24"/>
              </w:rPr>
              <w:t>dropdown list</w:t>
            </w:r>
          </w:p>
        </w:tc>
      </w:tr>
      <w:tr w:rsidR="008E37B7" w14:paraId="237C0A07" w14:textId="77777777" w:rsidTr="009025E3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14B99710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B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degree of comfort with the above rating: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2EE5084C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2123">
              <w:rPr>
                <w:rFonts w:ascii="Times New Roman" w:hAnsi="Times New Roman" w:cs="Times New Roman"/>
                <w:i/>
                <w:sz w:val="24"/>
                <w:szCs w:val="24"/>
              </w:rPr>
              <w:t>Very uncomfortable/ Uncomfortable/ Neutral/ Comfortable/ Very comfortable</w:t>
            </w:r>
          </w:p>
        </w:tc>
      </w:tr>
      <w:tr w:rsidR="008E37B7" w14:paraId="0F8A24A3" w14:textId="77777777" w:rsidTr="009025E3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68996DC8" w14:textId="77777777" w:rsidR="008E37B7" w:rsidRPr="004A5BA8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F071E">
              <w:rPr>
                <w:rFonts w:ascii="Times New Roman" w:hAnsi="Times New Roman" w:cs="Times New Roman"/>
                <w:sz w:val="24"/>
                <w:szCs w:val="24"/>
              </w:rPr>
              <w:t>Are the ICD-11 terms entered above sufficient enough to accurately describe this case?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6115772F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es/No/Unclear</w:t>
            </w:r>
          </w:p>
        </w:tc>
      </w:tr>
      <w:tr w:rsidR="008E37B7" w14:paraId="66C482FB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AC3D88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s/Comments</w:t>
            </w:r>
          </w:p>
          <w:p w14:paraId="07C16CB7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7467F2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7B7" w14:paraId="40EB8FD4" w14:textId="77777777" w:rsidTr="009025E3">
        <w:trPr>
          <w:trHeight w:val="233"/>
        </w:trPr>
        <w:tc>
          <w:tcPr>
            <w:tcW w:w="92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BE1CFBF" w14:textId="77777777" w:rsidR="008E37B7" w:rsidRDefault="008E37B7" w:rsidP="009025E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 Status</w:t>
            </w:r>
          </w:p>
        </w:tc>
      </w:tr>
      <w:tr w:rsidR="008E37B7" w14:paraId="03282BE3" w14:textId="77777777" w:rsidTr="009025E3">
        <w:trPr>
          <w:trHeight w:val="23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F98FC2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lete?</w:t>
            </w: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0CD3DA" w14:textId="77777777" w:rsidR="008E37B7" w:rsidRPr="007C2123" w:rsidRDefault="008E37B7" w:rsidP="009025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mplete/Unverified/Incomplete</w:t>
            </w:r>
          </w:p>
        </w:tc>
      </w:tr>
    </w:tbl>
    <w:p w14:paraId="37286733" w14:textId="77777777" w:rsidR="008E37B7" w:rsidRDefault="008E37B7" w:rsidP="008E37B7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1E43B5D7" w14:textId="77777777" w:rsidR="00105E07" w:rsidRDefault="00105E07"/>
    <w:sectPr w:rsidR="00105E07" w:rsidSect="00B02D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7B7"/>
    <w:rsid w:val="00105E07"/>
    <w:rsid w:val="004D470C"/>
    <w:rsid w:val="008E37B7"/>
    <w:rsid w:val="00A82EA5"/>
    <w:rsid w:val="00B02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F4BDE"/>
  <w15:chartTrackingRefBased/>
  <w15:docId w15:val="{4160D948-935B-A047-B708-A70A9B1FB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37B7"/>
    <w:pPr>
      <w:spacing w:after="160" w:line="259" w:lineRule="auto"/>
    </w:pPr>
    <w:rPr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37B7"/>
    <w:pPr>
      <w:keepNext/>
      <w:keepLines/>
      <w:spacing w:before="200" w:after="0" w:line="48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37B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39"/>
    <w:rsid w:val="008E37B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1914</Words>
  <Characters>1091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a Chan</dc:creator>
  <cp:keywords/>
  <dc:description/>
  <cp:lastModifiedBy>Small, Serena</cp:lastModifiedBy>
  <cp:revision>2</cp:revision>
  <dcterms:created xsi:type="dcterms:W3CDTF">2021-12-07T23:10:00Z</dcterms:created>
  <dcterms:modified xsi:type="dcterms:W3CDTF">2021-12-07T23:10:00Z</dcterms:modified>
</cp:coreProperties>
</file>